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B16C7" w14:textId="77777777" w:rsidR="00615A5F" w:rsidRPr="0003460F" w:rsidRDefault="00615A5F" w:rsidP="00615A5F">
      <w:pPr>
        <w:widowControl/>
        <w:spacing w:before="100" w:beforeAutospacing="1" w:after="100" w:afterAutospacing="1" w:line="480" w:lineRule="auto"/>
        <w:jc w:val="left"/>
        <w:outlineLvl w:val="2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</w:pPr>
      <w:r w:rsidRPr="0003460F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 xml:space="preserve">Multimedia Appendix 7.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GB"/>
        </w:rPr>
        <w:t>Associated factors</w:t>
      </w:r>
      <w:r w:rsidRPr="0003460F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 xml:space="preserve"> of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GB"/>
        </w:rPr>
        <w:t>l</w:t>
      </w:r>
      <w:r w:rsidRPr="0003460F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 xml:space="preserve">ow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GB"/>
        </w:rPr>
        <w:t>a</w:t>
      </w:r>
      <w:r w:rsidRPr="0003460F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 xml:space="preserve">dherence in the EAS </w:t>
      </w:r>
    </w:p>
    <w:p w14:paraId="29B58DA9" w14:textId="77777777" w:rsidR="00615A5F" w:rsidRPr="0003460F" w:rsidRDefault="00615A5F" w:rsidP="00615A5F">
      <w:pPr>
        <w:widowControl/>
        <w:spacing w:before="100" w:beforeAutospacing="1" w:after="100" w:afterAutospacing="1" w:line="480" w:lineRule="auto"/>
        <w:jc w:val="left"/>
        <w:outlineLvl w:val="2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03460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Baseline characteristics of participants who attended ≥3 sessions compared with those who attended &lt;3 sessions. Adherence was defined as attending at least 3 of 6 sessions. Values are presented as n (%) for categorical variables and mean (SD) for continuous variables. 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p</w:t>
      </w:r>
      <w:r w:rsidRPr="0003460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values are based on independent t tests for continuous variables and chi-square tests for categorical variables.</w:t>
      </w:r>
    </w:p>
    <w:p w14:paraId="6F51A2B6" w14:textId="77777777" w:rsidR="004136EA" w:rsidRPr="00615A5F" w:rsidRDefault="004136EA" w:rsidP="004136EA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4136EA" w:rsidRPr="004136EA" w14:paraId="5F195374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C18FA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70835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 3 times (n = 283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2CDD8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3 times (n = 341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FA339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-1 (t test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58DAF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-2 (chi-square test)</w:t>
            </w:r>
          </w:p>
        </w:tc>
      </w:tr>
      <w:tr w:rsidR="004136EA" w:rsidRPr="004136EA" w14:paraId="60122D1D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38405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 - Mal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CAFD3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7 (48.4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1FCBC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2 (65.1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96BED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E1C57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&lt; .001</w:t>
            </w:r>
          </w:p>
        </w:tc>
      </w:tr>
      <w:tr w:rsidR="004136EA" w:rsidRPr="004136EA" w14:paraId="3325F44A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9A6F3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Gender - Femal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683F4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146 (51.6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11303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119 (34.9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33F2A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B2FD0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36EA" w:rsidRPr="004136EA" w14:paraId="22D04FDC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9776D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- Mean </w:t>
            </w:r>
            <w:r w:rsidRPr="00413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(SD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76172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41.7 (9.55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22BE1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.2 (9.44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A2BEF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 .00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43775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36EA" w:rsidRPr="004136EA" w14:paraId="72248A09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461EC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Age - Median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D5AA6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B69D3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77D1F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7F450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36EA" w:rsidRPr="004136EA" w14:paraId="53F4C27B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0678A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Age - Min, Max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1051B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20, 6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DACE8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20, 6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F20CB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9BD6D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36EA" w:rsidRPr="004136EA" w14:paraId="104DA7D2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5D840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Marital status - Married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5FAD8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150 (53.0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52A61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191 (56.0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79318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2E0FB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p = .417</w:t>
            </w:r>
          </w:p>
        </w:tc>
      </w:tr>
      <w:tr w:rsidR="004136EA" w:rsidRPr="004136EA" w14:paraId="1B2F0687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BE455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Marital status - Divorced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33778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14 (4.9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3BEF9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22 (6.5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24221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FC681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36EA" w:rsidRPr="004136EA" w14:paraId="27913862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A1D57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Marital status - Bereaved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48A90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3 (1.1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4AF2B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1 (0.3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1044C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EC53C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36EA" w:rsidRPr="004136EA" w14:paraId="4E864CD8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CDA2D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 xml:space="preserve">Marital status - </w:t>
            </w:r>
            <w:r w:rsidRPr="004136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ngl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AAA45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6 (41.0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2DC34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127 (37.2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68723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B3829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36EA" w:rsidRPr="004136EA" w14:paraId="66660C16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ECD0B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Education - Junior high school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CD8EB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1 (0.4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A7281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2 (0.6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7B57A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9D17B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p = .893</w:t>
            </w:r>
          </w:p>
        </w:tc>
      </w:tr>
      <w:tr w:rsidR="004136EA" w:rsidRPr="004136EA" w14:paraId="6E1BCCA8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A8EDE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Education - High school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7C38D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60 (21.2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5B716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78 (22.9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DB00C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762F3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36EA" w:rsidRPr="004136EA" w14:paraId="5F580C8E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734B4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Education - Junior college / Technical / Vocational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DB7FA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55 (19.4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7E2D0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69 (20.2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51C1B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409C7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36EA" w:rsidRPr="004136EA" w14:paraId="0E103002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687C4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 xml:space="preserve">Education - </w:t>
            </w:r>
            <w:r w:rsidRPr="004136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iversity / Post-graduat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33E6C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7 (59.0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E955E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192 (56.3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512B6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BA89B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36EA" w:rsidRPr="004136EA" w14:paraId="727D90E3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E6D35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loyment - Working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051BD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2 (74.9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C7E14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7 (84.2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D8482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12E63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 .016</w:t>
            </w:r>
          </w:p>
        </w:tc>
      </w:tr>
      <w:tr w:rsidR="004136EA" w:rsidRPr="004136EA" w14:paraId="30652324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C374B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Employment - Unemployed (looking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2288F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29 (10.2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B00DD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21 (6.2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D157F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E829A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36EA" w:rsidRPr="004136EA" w14:paraId="1E6DB14D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1E3B6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Employment - Unemployed (not looking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98978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42 (14.8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B9DF5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33 (9.7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77FEA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331E2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36EA" w:rsidRPr="004136EA" w14:paraId="1B025C4C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796BC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 xml:space="preserve">Medical history </w:t>
            </w:r>
            <w:r w:rsidRPr="004136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 No relevant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E9A3D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9 (77.4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FFE62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264 (77.4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EE8EB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A47D3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p = .089</w:t>
            </w:r>
          </w:p>
        </w:tc>
      </w:tr>
      <w:tr w:rsidR="004136EA" w:rsidRPr="004136EA" w14:paraId="4232326B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B7FA3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Medical history - Ambulatory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C7A9E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58 (20.5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8B02D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76 (22.3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B91B4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17AD7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36EA" w:rsidRPr="004136EA" w14:paraId="7EFB8B0F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50213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Medical history - Hospitalized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D5D29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6 (2.1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BA199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1 (0.3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32ACC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DA124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36EA" w:rsidRPr="004136EA" w14:paraId="14997C1A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2CC5E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Mental history - In treatment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6E6D2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37 (13.1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1FAB9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47 (13.8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C95C1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9BB0B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p = .512</w:t>
            </w:r>
          </w:p>
        </w:tc>
      </w:tr>
      <w:tr w:rsidR="004136EA" w:rsidRPr="004136EA" w14:paraId="0F63967C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AA286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Mental history - Treated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9C78B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53 (18.7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909AB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52 (15.2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4CDB9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4FB90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36EA" w:rsidRPr="004136EA" w14:paraId="0B494350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0DE59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Mental history - No relevant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EEB3A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193 (68.2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2E351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242 (71.0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76CB2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1D370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36EA" w:rsidRPr="004136EA" w14:paraId="3121999C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7FC74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Q-9 ≥1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C9DF3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141 (49.8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42269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144 (42.2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8D349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E79C0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p = .058</w:t>
            </w:r>
          </w:p>
        </w:tc>
      </w:tr>
      <w:tr w:rsidR="004136EA" w:rsidRPr="004136EA" w14:paraId="7DBC4515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ECDDC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PHQ-9 mean (SD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C691B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10.5 (4.44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91822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10.1 (4.83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FBCB4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p = .35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6EBAE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36EA" w:rsidRPr="004136EA" w14:paraId="6BDA736D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3236D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QIDS-J mean (SD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2DC8D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10.2 (4.31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3B96E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9.7 (4.79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D913E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p = .19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9E106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36EA" w:rsidRPr="004136EA" w14:paraId="2C37E8B4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B0B0B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 xml:space="preserve">GAD-7 </w:t>
            </w:r>
            <w:proofErr w:type="gramStart"/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gramEnd"/>
            <w:r w:rsidRPr="004136EA">
              <w:rPr>
                <w:rFonts w:ascii="Times New Roman" w:hAnsi="Times New Roman" w:cs="Times New Roman"/>
                <w:sz w:val="24"/>
                <w:szCs w:val="24"/>
              </w:rPr>
              <w:t xml:space="preserve"> (SD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374F3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7.0 (4.15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A3A7C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6EA">
              <w:rPr>
                <w:rFonts w:ascii="Times New Roman" w:hAnsi="Times New Roman" w:cs="Times New Roman"/>
                <w:sz w:val="24"/>
                <w:szCs w:val="24"/>
              </w:rPr>
              <w:t>6.9 (4.74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28755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E8B04" w14:textId="77777777" w:rsidR="004136EA" w:rsidRPr="004136EA" w:rsidRDefault="00413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E70978" w14:textId="77777777" w:rsidR="004136EA" w:rsidRDefault="004136EA" w:rsidP="004136EA">
      <w:pPr>
        <w:rPr>
          <w:sz w:val="22"/>
          <w:lang w:eastAsia="en-US"/>
        </w:rPr>
      </w:pPr>
    </w:p>
    <w:p w14:paraId="244B0A44" w14:textId="77777777" w:rsidR="00506BFF" w:rsidRPr="00856156" w:rsidRDefault="00506BFF" w:rsidP="008853F4">
      <w:pPr>
        <w:widowControl/>
        <w:spacing w:before="100" w:beforeAutospacing="1" w:after="100" w:afterAutospacing="1" w:line="480" w:lineRule="auto"/>
        <w:jc w:val="left"/>
        <w:outlineLvl w:val="2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</w:pPr>
    </w:p>
    <w:p w14:paraId="346F5A0A" w14:textId="77777777" w:rsidR="00506BFF" w:rsidRPr="00856156" w:rsidRDefault="00506BFF" w:rsidP="008853F4">
      <w:pPr>
        <w:widowControl/>
        <w:spacing w:before="100" w:beforeAutospacing="1" w:after="100" w:afterAutospacing="1" w:line="480" w:lineRule="auto"/>
        <w:jc w:val="left"/>
        <w:outlineLvl w:val="2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</w:pPr>
    </w:p>
    <w:sectPr w:rsidR="00506BFF" w:rsidRPr="00856156" w:rsidSect="004E1A0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EF8101" w14:textId="77777777" w:rsidR="00722EBE" w:rsidRDefault="00722EBE" w:rsidP="00DC0B78">
      <w:r>
        <w:separator/>
      </w:r>
    </w:p>
  </w:endnote>
  <w:endnote w:type="continuationSeparator" w:id="0">
    <w:p w14:paraId="0FA721A1" w14:textId="77777777" w:rsidR="00722EBE" w:rsidRDefault="00722EBE" w:rsidP="00DC0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4F28EB" w14:textId="77777777" w:rsidR="00722EBE" w:rsidRDefault="00722EBE" w:rsidP="00DC0B78">
      <w:r>
        <w:separator/>
      </w:r>
    </w:p>
  </w:footnote>
  <w:footnote w:type="continuationSeparator" w:id="0">
    <w:p w14:paraId="2B098CF7" w14:textId="77777777" w:rsidR="00722EBE" w:rsidRDefault="00722EBE" w:rsidP="00DC0B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A10"/>
    <w:rsid w:val="00065A6F"/>
    <w:rsid w:val="000F02DD"/>
    <w:rsid w:val="0011209D"/>
    <w:rsid w:val="00114B0B"/>
    <w:rsid w:val="0013763E"/>
    <w:rsid w:val="001D02C0"/>
    <w:rsid w:val="001E2145"/>
    <w:rsid w:val="001F2F91"/>
    <w:rsid w:val="0020493C"/>
    <w:rsid w:val="00230A84"/>
    <w:rsid w:val="002642CC"/>
    <w:rsid w:val="0034011A"/>
    <w:rsid w:val="0035639C"/>
    <w:rsid w:val="003B0F07"/>
    <w:rsid w:val="003D5A8E"/>
    <w:rsid w:val="004136EA"/>
    <w:rsid w:val="004454CE"/>
    <w:rsid w:val="00462499"/>
    <w:rsid w:val="00476B54"/>
    <w:rsid w:val="004A4586"/>
    <w:rsid w:val="004E1A0D"/>
    <w:rsid w:val="00506BFF"/>
    <w:rsid w:val="005C5429"/>
    <w:rsid w:val="005E7ACB"/>
    <w:rsid w:val="0061288E"/>
    <w:rsid w:val="00615A5F"/>
    <w:rsid w:val="00661588"/>
    <w:rsid w:val="006B6768"/>
    <w:rsid w:val="006E6506"/>
    <w:rsid w:val="00722EBE"/>
    <w:rsid w:val="00741138"/>
    <w:rsid w:val="00785B3E"/>
    <w:rsid w:val="007D3713"/>
    <w:rsid w:val="008176E9"/>
    <w:rsid w:val="00825B79"/>
    <w:rsid w:val="00856156"/>
    <w:rsid w:val="00856A10"/>
    <w:rsid w:val="008853F4"/>
    <w:rsid w:val="008D0FBC"/>
    <w:rsid w:val="00932FC8"/>
    <w:rsid w:val="009A6DA6"/>
    <w:rsid w:val="009D34BD"/>
    <w:rsid w:val="00A70688"/>
    <w:rsid w:val="00A87CD5"/>
    <w:rsid w:val="00A945D1"/>
    <w:rsid w:val="00AB2C0A"/>
    <w:rsid w:val="00AB2DC6"/>
    <w:rsid w:val="00AE11D3"/>
    <w:rsid w:val="00AF3B2D"/>
    <w:rsid w:val="00B0226F"/>
    <w:rsid w:val="00B14155"/>
    <w:rsid w:val="00B25AA4"/>
    <w:rsid w:val="00B81239"/>
    <w:rsid w:val="00B95F6A"/>
    <w:rsid w:val="00BD398D"/>
    <w:rsid w:val="00BE1040"/>
    <w:rsid w:val="00BF16F7"/>
    <w:rsid w:val="00BF721D"/>
    <w:rsid w:val="00C834CC"/>
    <w:rsid w:val="00C9028A"/>
    <w:rsid w:val="00CA444D"/>
    <w:rsid w:val="00DA641F"/>
    <w:rsid w:val="00DA76B8"/>
    <w:rsid w:val="00DC0B78"/>
    <w:rsid w:val="00DD1334"/>
    <w:rsid w:val="00E25A92"/>
    <w:rsid w:val="00E83B31"/>
    <w:rsid w:val="00E94FB2"/>
    <w:rsid w:val="00EA7A5C"/>
    <w:rsid w:val="00EE179D"/>
    <w:rsid w:val="00EF7585"/>
    <w:rsid w:val="00F13019"/>
    <w:rsid w:val="00F81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BD77AB"/>
  <w15:chartTrackingRefBased/>
  <w15:docId w15:val="{4ED76F40-3201-4824-9E7A-34E4656E1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6A1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6A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6A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6A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6A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6A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6A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6A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6A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932FC8"/>
    <w:pPr>
      <w:autoSpaceDE w:val="0"/>
      <w:autoSpaceDN w:val="0"/>
      <w:jc w:val="left"/>
    </w:pPr>
    <w:rPr>
      <w:rFonts w:ascii="Calibri" w:eastAsia="Times New Roman" w:hAnsi="Calibri" w:cs="Calibri"/>
      <w:noProof/>
      <w:kern w:val="0"/>
    </w:rPr>
  </w:style>
  <w:style w:type="character" w:customStyle="1" w:styleId="EndNoteBibliography0">
    <w:name w:val="EndNote Bibliography (文字)"/>
    <w:basedOn w:val="a0"/>
    <w:link w:val="EndNoteBibliography"/>
    <w:rsid w:val="00932FC8"/>
    <w:rPr>
      <w:rFonts w:ascii="Calibri" w:eastAsia="Times New Roman" w:hAnsi="Calibri" w:cs="Calibri"/>
      <w:noProof/>
      <w:kern w:val="0"/>
    </w:rPr>
  </w:style>
  <w:style w:type="paragraph" w:customStyle="1" w:styleId="EndNoteBibliographyTitle">
    <w:name w:val="EndNote Bibliography Title"/>
    <w:basedOn w:val="a"/>
    <w:link w:val="EndNoteBibliographyTitle0"/>
    <w:rsid w:val="00932FC8"/>
    <w:pPr>
      <w:autoSpaceDE w:val="0"/>
      <w:autoSpaceDN w:val="0"/>
      <w:jc w:val="center"/>
    </w:pPr>
    <w:rPr>
      <w:rFonts w:ascii="Calibri" w:eastAsia="Times New Roman" w:hAnsi="Calibri" w:cs="Calibri"/>
      <w:noProof/>
      <w:kern w:val="0"/>
    </w:rPr>
  </w:style>
  <w:style w:type="character" w:customStyle="1" w:styleId="EndNoteBibliographyTitle0">
    <w:name w:val="EndNote Bibliography Title (文字)"/>
    <w:basedOn w:val="a0"/>
    <w:link w:val="EndNoteBibliographyTitle"/>
    <w:rsid w:val="00932FC8"/>
    <w:rPr>
      <w:rFonts w:ascii="Calibri" w:eastAsia="Times New Roman" w:hAnsi="Calibri" w:cs="Calibri"/>
      <w:noProof/>
      <w:kern w:val="0"/>
    </w:rPr>
  </w:style>
  <w:style w:type="character" w:customStyle="1" w:styleId="10">
    <w:name w:val="見出し 1 (文字)"/>
    <w:basedOn w:val="a0"/>
    <w:link w:val="1"/>
    <w:uiPriority w:val="9"/>
    <w:rsid w:val="00856A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56A1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56A1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56A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56A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6A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56A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6A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56A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6A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56A10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56A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56A10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856A10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59"/>
    <w:rsid w:val="002049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DC0B7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C0B78"/>
  </w:style>
  <w:style w:type="paragraph" w:styleId="ad">
    <w:name w:val="footer"/>
    <w:basedOn w:val="a"/>
    <w:link w:val="ae"/>
    <w:uiPriority w:val="99"/>
    <w:unhideWhenUsed/>
    <w:rsid w:val="00DC0B7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C0B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郎 山田</dc:creator>
  <cp:keywords/>
  <dc:description/>
  <cp:lastModifiedBy>太郎 山田</cp:lastModifiedBy>
  <cp:revision>4</cp:revision>
  <dcterms:created xsi:type="dcterms:W3CDTF">2025-09-23T15:16:00Z</dcterms:created>
  <dcterms:modified xsi:type="dcterms:W3CDTF">2025-09-24T00:37:00Z</dcterms:modified>
</cp:coreProperties>
</file>